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0B8E" w:rsidRPr="00660B8E" w:rsidRDefault="00660B8E" w:rsidP="00660B8E">
      <w:pPr>
        <w:spacing w:line="480" w:lineRule="auto"/>
        <w:jc w:val="center"/>
        <w:rPr>
          <w:sz w:val="20"/>
          <w:szCs w:val="20"/>
        </w:rPr>
      </w:pPr>
      <w:r w:rsidRPr="00660B8E">
        <w:rPr>
          <w:sz w:val="20"/>
          <w:szCs w:val="20"/>
        </w:rPr>
        <w:t>Table S3 The top 100 down-regulated unigenes (annotated) in CS compared with NT</w:t>
      </w:r>
    </w:p>
    <w:tbl>
      <w:tblPr>
        <w:tblW w:w="14054" w:type="dxa"/>
        <w:tblInd w:w="94" w:type="dxa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1634"/>
        <w:gridCol w:w="1906"/>
        <w:gridCol w:w="2054"/>
        <w:gridCol w:w="8460"/>
      </w:tblGrid>
      <w:tr w:rsidR="00660B8E" w:rsidRPr="00660B8E" w:rsidTr="00571DDA">
        <w:trPr>
          <w:trHeight w:val="285"/>
        </w:trPr>
        <w:tc>
          <w:tcPr>
            <w:tcW w:w="16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gene_id</w:t>
            </w:r>
          </w:p>
        </w:tc>
        <w:tc>
          <w:tcPr>
            <w:tcW w:w="190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log</w:t>
            </w:r>
            <w:r w:rsidRPr="00660B8E">
              <w:rPr>
                <w:kern w:val="0"/>
                <w:sz w:val="20"/>
                <w:szCs w:val="20"/>
                <w:vertAlign w:val="subscript"/>
              </w:rPr>
              <w:t>2</w:t>
            </w:r>
            <w:r w:rsidRPr="00660B8E">
              <w:rPr>
                <w:kern w:val="0"/>
                <w:sz w:val="20"/>
                <w:szCs w:val="20"/>
              </w:rPr>
              <w:t>(CS/NT)</w:t>
            </w:r>
          </w:p>
        </w:tc>
        <w:tc>
          <w:tcPr>
            <w:tcW w:w="20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Gene Length</w:t>
            </w:r>
          </w:p>
        </w:tc>
        <w:tc>
          <w:tcPr>
            <w:tcW w:w="84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Description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35345_c0</w:t>
            </w:r>
          </w:p>
        </w:tc>
        <w:tc>
          <w:tcPr>
            <w:tcW w:w="190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5.0518</w:t>
            </w:r>
          </w:p>
        </w:tc>
        <w:tc>
          <w:tcPr>
            <w:tcW w:w="20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277</w:t>
            </w:r>
          </w:p>
        </w:tc>
        <w:tc>
          <w:tcPr>
            <w:tcW w:w="84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hypothetical protein GUITHDRAFT_162841, partial [Guillardia theta CCMP2712]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46614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4.5751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29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Protein of unknown function (DUF3628)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54612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4.3746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44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 xml:space="preserve">hypothetical protein [Tuber melanosporum Mel28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3205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4.084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25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  <w:lang w:val="pt-BR"/>
              </w:rPr>
              <w:t xml:space="preserve">principal sigma factor [Pleurocapsa sp. </w:t>
            </w:r>
            <w:r w:rsidRPr="00660B8E">
              <w:rPr>
                <w:kern w:val="0"/>
                <w:sz w:val="20"/>
                <w:szCs w:val="20"/>
              </w:rPr>
              <w:t>PCC 7327]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71037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4.060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36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RING-variant domain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36345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3.8361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23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llagens (type IV and type XIII), and related proteins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81881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3.678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27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Methylmalonyl-CoA mutase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54582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3.664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22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PAP_fibrillin//Adenylate kinase, active site lid//Rubredoxin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2904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3.607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35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 xml:space="preserve">RNA polymerase sigma factor rpoD [Microcystis aeruginosa TAIHU98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2726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3.449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69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660B8E">
              <w:rPr>
                <w:kern w:val="0"/>
                <w:sz w:val="20"/>
                <w:szCs w:val="20"/>
                <w:lang w:val="fr-FR"/>
              </w:rPr>
              <w:t>Citrate transporter//Hepatitis C virus non-structural protein NS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60B8E">
                <w:rPr>
                  <w:kern w:val="0"/>
                  <w:sz w:val="20"/>
                  <w:szCs w:val="20"/>
                  <w:lang w:val="fr-FR"/>
                </w:rPr>
                <w:t>4a</w:t>
              </w:r>
            </w:smartTag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21552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3.339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49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Oxygen evolving enhancer protein 3 (PsbQ)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lastRenderedPageBreak/>
              <w:t>comp16520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3.3373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50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Mpv17 / PMP22 family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3261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3.335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36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NADH pyrophosphatase zinc ribbon domain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1424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3.2509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81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Bacterial regulatory protein, arsR family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8344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3.205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33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Serine/threonine protein kinase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2969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3.1351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266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Uncharacterized WD repeat-containing protein C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60B8E">
                <w:rPr>
                  <w:kern w:val="0"/>
                  <w:sz w:val="20"/>
                  <w:szCs w:val="20"/>
                </w:rPr>
                <w:t>2A</w:t>
              </w:r>
            </w:smartTag>
            <w:r w:rsidRPr="00660B8E">
              <w:rPr>
                <w:kern w:val="0"/>
                <w:sz w:val="20"/>
                <w:szCs w:val="20"/>
              </w:rPr>
              <w:t>9.03 OS=Schizosaccharomyces pombe (strain 972 / ATCC 24843) GN=SPBC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60B8E">
                <w:rPr>
                  <w:kern w:val="0"/>
                  <w:sz w:val="20"/>
                  <w:szCs w:val="20"/>
                </w:rPr>
                <w:t>2A</w:t>
              </w:r>
            </w:smartTag>
            <w:r w:rsidRPr="00660B8E">
              <w:rPr>
                <w:kern w:val="0"/>
                <w:sz w:val="20"/>
                <w:szCs w:val="20"/>
              </w:rPr>
              <w:t>9.03 PE=2 SV=2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57269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3.089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37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sv-SE"/>
              </w:rPr>
            </w:pPr>
            <w:r w:rsidRPr="00660B8E">
              <w:rPr>
                <w:kern w:val="0"/>
                <w:sz w:val="20"/>
                <w:szCs w:val="20"/>
                <w:lang w:val="sv-SE"/>
              </w:rPr>
              <w:t>Actin regulatory protein (Wiskott-Aldrich syndrome protein)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58055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3.0519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29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hypothetical protein GUITHDRAFT_121359 [Guillardia theta CCMP2712]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45715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9144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28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Huwentoxin-II family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59011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8911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27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hypothetical protein NGA_0726700 [Nannochloropsis gaditana CCMP526]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8549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8696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117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 xml:space="preserve">Ycf46 [Pyropia yezoensis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2871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8483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198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 xml:space="preserve">Alpha-galactosidase [Paenibacillus lactis 154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3414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6459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76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BTK motif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lastRenderedPageBreak/>
              <w:t>comp50826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5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26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Bromovirus coat protein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972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423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55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Atrial natriuretic peptide//Mediator of RNA pol II transcription subunit 19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9058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4054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26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FOG: RRM domain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54824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382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57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predicted protein [Bathycoccus prasinos]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5144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36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46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utinase//Phospholipase/Carboxylesterase//Dienelactone hydrolase family//alpha/beta hydrolase fold//Alpha/Beta hydrolase family of unknown function (DUF1234)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022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356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33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Proteolipid membrane potential modulator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730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290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45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Major Facilitator Superfamily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093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281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58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Methyltransferase small domain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6892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2773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28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Protein of unknown function (DUF3628)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6475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255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136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FAD binding domain of DNA photolyase//DNA photolyase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6620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252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43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 xml:space="preserve">putative methyltransferase [Pontibacter sp. BAB1700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717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23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29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pt-BR"/>
              </w:rPr>
            </w:pPr>
            <w:r w:rsidRPr="00660B8E">
              <w:rPr>
                <w:kern w:val="0"/>
                <w:sz w:val="20"/>
                <w:szCs w:val="20"/>
                <w:lang w:val="pt-BR"/>
              </w:rPr>
              <w:t xml:space="preserve">3-mercaptopyruvate sulfurtransferase [Azospirillum brasilense Sp245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lastRenderedPageBreak/>
              <w:t>comp2787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216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51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hypothetical protein GUITHDRAFT_135885 [Guillardia theta CCMP2712]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8062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199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47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nserved hypothetical protein [Toxoplasma gondii GT1]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1618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1883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86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 xml:space="preserve">hypothetical protein CY0110_10617 [Cyanothece sp. CCY0110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1355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167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110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methyltransferase [Fibrella aestuarina BUZ 2]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02134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1279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21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hypothetical protein GUITHDRAFT_98988 [Guillardia theta CCMP2712]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6542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102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38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Bowman-Birk serine protease inhibitor family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675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08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52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hypothetical protein CHLNCDRAFT_137065 [Chlorella variabilis]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40545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08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27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Ankyrin repeat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4510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0603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37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Serine/threonine protein kinase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7768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050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73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 xml:space="preserve">high-affinity Fe2+/Pb2+ permease [Chamaesiphon minutus PCC 6605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2572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2.006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54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Ribosomal protein L19e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7019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971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33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Hepatitis core antigen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9725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9599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113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Leucine carboxyl methyltransferase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lastRenderedPageBreak/>
              <w:t>comp5598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9569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346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 xml:space="preserve">predicted protein [Physcomitrella patens subsp. patens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679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9466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35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DTHCT (NUC029) region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171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9463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35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Rho GTPase effector BNI1 and related formins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3539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945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72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 xml:space="preserve">hypothetical protein [Salinibacter ruber DSM 13855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8827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944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50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Nuclear pore complex, Nup98 component (sc Nup145/Nup100/Nup116)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61069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9423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21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Ribosomal protein L4/L1 family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2608_c1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937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360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it-IT"/>
              </w:rPr>
            </w:pPr>
            <w:r w:rsidRPr="00660B8E">
              <w:rPr>
                <w:kern w:val="0"/>
                <w:sz w:val="20"/>
                <w:szCs w:val="20"/>
                <w:lang w:val="it-IT"/>
              </w:rPr>
              <w:t xml:space="preserve">trehalose-6-phosohate synthase [Monostroma angicava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0279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9251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116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 xml:space="preserve">hypothetical protein HMPREF9625_00080 [Oribacterium sp. ACB1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79224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919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43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ArgJ family//GATA zinc finger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9724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9019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49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Uroporphyrinogen-III synthase HemD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1608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9016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139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hypothetical protein SORBIDRAFT_</w:t>
            </w:r>
            <w:smartTag w:uri="urn:schemas-microsoft-com:office:smarttags" w:element="chmetcnv">
              <w:smartTagPr>
                <w:attr w:name="UnitName" w:val="g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60B8E">
                <w:rPr>
                  <w:kern w:val="0"/>
                  <w:sz w:val="20"/>
                  <w:szCs w:val="20"/>
                </w:rPr>
                <w:t>09g</w:t>
              </w:r>
            </w:smartTag>
            <w:r w:rsidRPr="00660B8E">
              <w:rPr>
                <w:kern w:val="0"/>
                <w:sz w:val="20"/>
                <w:szCs w:val="20"/>
              </w:rPr>
              <w:t xml:space="preserve">019180 [Sorghum bicolor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9425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898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53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660B8E">
              <w:rPr>
                <w:kern w:val="0"/>
                <w:sz w:val="20"/>
                <w:szCs w:val="20"/>
                <w:lang w:val="fr-FR"/>
              </w:rPr>
              <w:t>Vesicle coat complex COPII, subunit SEC24/subunit SFB2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0827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8971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175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660B8E">
              <w:rPr>
                <w:kern w:val="0"/>
                <w:sz w:val="20"/>
                <w:szCs w:val="20"/>
                <w:lang w:val="fr-FR"/>
              </w:rPr>
              <w:t>Car6 protein, partial [Mus musculus]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lastRenderedPageBreak/>
              <w:t>comp55892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894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36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 xml:space="preserve">DNA-directed DNA polymerase III PolC [Oscillatoria acuminata PCC 6304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7549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8839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65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protein kinase domain containing protein [Acanthamoeba castellanii str. Neff]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7018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877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29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Serine/threonine protein kinase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63937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843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35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 xml:space="preserve">ABC transporter-like protein [Cyanothece sp. PCC 7822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2671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835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36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llagens (type IV and type XIII), and related proteins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1545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8224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73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 xml:space="preserve">hypothetical protein CHLREDRAFT_167070 [Chlamydomonas reinhardtii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232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807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128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hypothetical protein GUITHDRAFT_95599 [Guillardia theta CCMP2712]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1089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8059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105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nb-NO"/>
              </w:rPr>
            </w:pPr>
            <w:r w:rsidRPr="00660B8E">
              <w:rPr>
                <w:kern w:val="0"/>
                <w:sz w:val="20"/>
                <w:szCs w:val="20"/>
                <w:lang w:val="nb-NO"/>
              </w:rPr>
              <w:t>hypothetical protein VITISV_034964 [Vitis vinifera]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8508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8053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74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 xml:space="preserve">hypothetical protein [Synechococcus elongatus PCC 6301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6704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804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26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Porphyra yezoensis putative plastid 1-deoxy-D-xylulose 5-phosphate synthase precursor (DXS) mRNA, partial cds; nuclear gene for plastid product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1598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7994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50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photosystem II extrinsic protein [Galdieria sulphuraria]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61282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791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26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Paired amphipathic helix repeat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lastRenderedPageBreak/>
              <w:t>comp9027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787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153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PREDICTED: cyclin-P3-1-like [Glycine max]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565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786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22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pt-BR"/>
              </w:rPr>
            </w:pPr>
            <w:r w:rsidRPr="00660B8E">
              <w:rPr>
                <w:kern w:val="0"/>
                <w:sz w:val="20"/>
                <w:szCs w:val="20"/>
                <w:lang w:val="pt-BR"/>
              </w:rPr>
              <w:t>Ubiquinol-cytochrome c reductase 8 kDa, N-terminal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269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7833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378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 xml:space="preserve">predicted protein [Phaeodactylum tricornutum CCAP 1055/1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1462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7819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104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 xml:space="preserve">Glutathione S-transferase-like protein [Cyanothece sp. CCY0110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848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767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50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 xml:space="preserve">ankyrin repeat-containing protein [Bacillus megaterium WSH-002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3001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763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49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 xml:space="preserve">taurine-transporting ATPase [Calothrix sp. PCC 7507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898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759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95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Insulin-like growth factor binding protein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21161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7596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43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 xml:space="preserve">Carbonic anhydrase [Cronobacter turicensis 564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3956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7596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40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Aminoglycoside/hydroxyurea antibiotic resistance kinase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6020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758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370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PREDICTED: UPF0420 protein C16orf58 homolog [Glycine max]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184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7479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69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hypothetical protein [Pseudoalteromonas atlantica T</w:t>
            </w:r>
            <w:smartTag w:uri="urn:schemas-microsoft-com:office:smarttags" w:element="chmetcnv">
              <w:smartTagPr>
                <w:attr w:name="UnitName" w:val="C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60B8E">
                <w:rPr>
                  <w:kern w:val="0"/>
                  <w:sz w:val="20"/>
                  <w:szCs w:val="20"/>
                </w:rPr>
                <w:t>6c</w:t>
              </w:r>
            </w:smartTag>
            <w:r w:rsidRPr="00660B8E">
              <w:rPr>
                <w:kern w:val="0"/>
                <w:sz w:val="20"/>
                <w:szCs w:val="20"/>
              </w:rPr>
              <w:t xml:space="preserve">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9867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7313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66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 xml:space="preserve">dihydroxyacid dehydratase/phosphogluconate dehydratase [Moorea producta </w:t>
            </w:r>
            <w:smartTag w:uri="urn:schemas-microsoft-com:office:smarttags" w:element="chmetcnv">
              <w:smartTagPr>
                <w:attr w:name="UnitName" w:val="l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60B8E">
                <w:rPr>
                  <w:kern w:val="0"/>
                  <w:sz w:val="20"/>
                  <w:szCs w:val="20"/>
                </w:rPr>
                <w:t>3L</w:t>
              </w:r>
            </w:smartTag>
            <w:r w:rsidRPr="00660B8E">
              <w:rPr>
                <w:kern w:val="0"/>
                <w:sz w:val="20"/>
                <w:szCs w:val="20"/>
              </w:rPr>
              <w:t xml:space="preserve">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3128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728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82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sv-SE"/>
              </w:rPr>
            </w:pPr>
            <w:r w:rsidRPr="00660B8E">
              <w:rPr>
                <w:kern w:val="0"/>
                <w:sz w:val="20"/>
                <w:szCs w:val="20"/>
                <w:lang w:val="sv-SE"/>
              </w:rPr>
              <w:t>Actin regulatory protein (Wiskott-Aldrich syndrome protein)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lastRenderedPageBreak/>
              <w:t>comp9407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72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48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ASK-interacting adaptor protein (caskin) and related proteins with ankyrin repeats and SAM domain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3355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7267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27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nserved unknown protein [Ectocarpus siliculosus]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40652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690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46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Sigma-70, non-essential region//Procyclic acidic repetitive protein (PARP)//CDC45-like protein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6339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6885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883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Peroxidase//Raf-like Ras-binding domain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36970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6861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29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Betaherpesvirus UL82/83 protein N terminus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0944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6791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931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 xml:space="preserve">predicted protein [Phaeodactylum tricornutum CCAP 1055/1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046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677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52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 xml:space="preserve">predicted protein [Thalassiosira pseudonana CCMP1335] 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58474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6601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30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Orbivirus helicase VP6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0354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656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417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Peptide methionine sulfoxide reductase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1452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654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529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sv-SE"/>
              </w:rPr>
            </w:pPr>
            <w:r w:rsidRPr="00660B8E">
              <w:rPr>
                <w:kern w:val="0"/>
                <w:sz w:val="20"/>
                <w:szCs w:val="20"/>
                <w:lang w:val="sv-SE"/>
              </w:rPr>
              <w:t>Actin regulatory protein (Wiskott-Aldrich syndrome protein)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95778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6522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31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F-box associated region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6734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651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968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hypothetical protein GUITHDRAFT_160183, partial [Guillardia theta CCMP2712]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comp12923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6458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219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hypothetical protein TcasGA2_TC003960 [Tribolium castaneum]</w:t>
            </w:r>
          </w:p>
        </w:tc>
      </w:tr>
      <w:tr w:rsidR="00660B8E" w:rsidRPr="00660B8E" w:rsidTr="00571DDA">
        <w:trPr>
          <w:trHeight w:val="285"/>
        </w:trPr>
        <w:tc>
          <w:tcPr>
            <w:tcW w:w="163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lastRenderedPageBreak/>
              <w:t>comp12108_c0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-1.6381</w:t>
            </w:r>
          </w:p>
        </w:tc>
        <w:tc>
          <w:tcPr>
            <w:tcW w:w="2054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>714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:rsidR="00660B8E" w:rsidRPr="00660B8E" w:rsidRDefault="00660B8E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660B8E">
              <w:rPr>
                <w:kern w:val="0"/>
                <w:sz w:val="20"/>
                <w:szCs w:val="20"/>
              </w:rPr>
              <w:t xml:space="preserve">Rhodanese-related sulfurtransferase [Cupriavidus sp. HMR-1] </w:t>
            </w:r>
          </w:p>
        </w:tc>
      </w:tr>
    </w:tbl>
    <w:p w:rsidR="00660B8E" w:rsidRPr="00660B8E" w:rsidRDefault="00660B8E" w:rsidP="00660B8E">
      <w:pPr>
        <w:spacing w:line="480" w:lineRule="auto"/>
        <w:rPr>
          <w:sz w:val="20"/>
          <w:szCs w:val="20"/>
        </w:rPr>
      </w:pPr>
    </w:p>
    <w:p w:rsidR="00705620" w:rsidRPr="00660B8E" w:rsidRDefault="00705620">
      <w:pPr>
        <w:rPr>
          <w:sz w:val="20"/>
          <w:szCs w:val="20"/>
        </w:rPr>
      </w:pPr>
    </w:p>
    <w:sectPr w:rsidR="00705620" w:rsidRPr="00660B8E" w:rsidSect="00660B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05620" w:rsidRDefault="00705620" w:rsidP="00660B8E">
      <w:r>
        <w:separator/>
      </w:r>
    </w:p>
  </w:endnote>
  <w:endnote w:type="continuationSeparator" w:id="1">
    <w:p w:rsidR="00705620" w:rsidRDefault="00705620" w:rsidP="00660B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05620" w:rsidRDefault="00705620" w:rsidP="00660B8E">
      <w:r>
        <w:separator/>
      </w:r>
    </w:p>
  </w:footnote>
  <w:footnote w:type="continuationSeparator" w:id="1">
    <w:p w:rsidR="00705620" w:rsidRDefault="00705620" w:rsidP="00660B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0B8E"/>
    <w:rsid w:val="00660B8E"/>
    <w:rsid w:val="007056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0B8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60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60B8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60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60B8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83</Words>
  <Characters>6749</Characters>
  <Application>Microsoft Office Word</Application>
  <DocSecurity>0</DocSecurity>
  <Lines>56</Lines>
  <Paragraphs>15</Paragraphs>
  <ScaleCrop>false</ScaleCrop>
  <Company/>
  <LinksUpToDate>false</LinksUpToDate>
  <CharactersWithSpaces>7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5-04-16T08:43:00Z</dcterms:created>
  <dcterms:modified xsi:type="dcterms:W3CDTF">2015-04-16T08:44:00Z</dcterms:modified>
</cp:coreProperties>
</file>